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C3D105" w14:textId="2A6A6D23" w:rsidR="00AD5919" w:rsidRDefault="00657AF9" w:rsidP="00AD5919">
      <w:bookmarkStart w:id="0" w:name="_GoBack"/>
      <w:r>
        <w:rPr>
          <w:noProof/>
          <w:lang w:val="en-GB" w:eastAsia="en-GB"/>
        </w:rPr>
        <w:drawing>
          <wp:inline distT="0" distB="0" distL="0" distR="0" wp14:anchorId="042BE547" wp14:editId="21B7FCD0">
            <wp:extent cx="5747385" cy="4180205"/>
            <wp:effectExtent l="0" t="0" r="5715" b="0"/>
            <wp:docPr id="2" name="Image 2" descr="C:\Users\jgarcia\Desktop\Nyctalus\JZL_submission\Fig_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garcia\Desktop\Nyctalus\JZL_submission\Fig_S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418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3368F80" w14:textId="5B77E879" w:rsidR="00AD5919" w:rsidRPr="00B53442" w:rsidRDefault="00AD5919" w:rsidP="00AD5919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proofErr w:type="gramStart"/>
      <w:r w:rsidRPr="00B53442">
        <w:rPr>
          <w:rFonts w:ascii="Times New Roman" w:hAnsi="Times New Roman" w:cs="Times New Roman"/>
          <w:b/>
          <w:sz w:val="24"/>
          <w:lang w:val="en-GB"/>
        </w:rPr>
        <w:t>Supplemental Fig.</w:t>
      </w:r>
      <w:proofErr w:type="gramEnd"/>
      <w:r w:rsidRPr="00B53442">
        <w:rPr>
          <w:rFonts w:ascii="Times New Roman" w:hAnsi="Times New Roman" w:cs="Times New Roman"/>
          <w:b/>
          <w:sz w:val="24"/>
          <w:lang w:val="en-GB"/>
        </w:rPr>
        <w:t xml:space="preserve"> S1 Exploratory analysis of the impact of window size on sampling across relatedness steps</w:t>
      </w:r>
      <w:r w:rsidRPr="00B53442">
        <w:rPr>
          <w:rFonts w:ascii="Times New Roman" w:hAnsi="Times New Roman" w:cs="Times New Roman"/>
          <w:sz w:val="24"/>
          <w:lang w:val="en-GB"/>
        </w:rPr>
        <w:t xml:space="preserve">. Relatedness window size was varied between 0.05 and 0.2 at </w:t>
      </w:r>
      <w:r w:rsidR="0064119E">
        <w:rPr>
          <w:rFonts w:ascii="Times New Roman" w:hAnsi="Times New Roman" w:cs="Times New Roman"/>
          <w:sz w:val="24"/>
          <w:lang w:val="en-GB"/>
        </w:rPr>
        <w:t>increments</w:t>
      </w:r>
      <w:r w:rsidR="0064119E" w:rsidRPr="00B53442">
        <w:rPr>
          <w:rFonts w:ascii="Times New Roman" w:hAnsi="Times New Roman" w:cs="Times New Roman"/>
          <w:sz w:val="24"/>
          <w:lang w:val="en-GB"/>
        </w:rPr>
        <w:t xml:space="preserve"> </w:t>
      </w:r>
      <w:r w:rsidRPr="00B53442">
        <w:rPr>
          <w:rFonts w:ascii="Times New Roman" w:hAnsi="Times New Roman" w:cs="Times New Roman"/>
          <w:sz w:val="24"/>
          <w:lang w:val="en-GB"/>
        </w:rPr>
        <w:t xml:space="preserve">of 0.01. Sampling size for all windows of a given length overlapping at steps 0.01 was estimated. </w:t>
      </w:r>
    </w:p>
    <w:p w14:paraId="4F2BDD71" w14:textId="77777777" w:rsidR="00050092" w:rsidRPr="00657AF9" w:rsidRDefault="00050092" w:rsidP="00AD5919">
      <w:pPr>
        <w:rPr>
          <w:lang w:val="en-GB"/>
        </w:rPr>
      </w:pPr>
    </w:p>
    <w:sectPr w:rsidR="00050092" w:rsidRPr="00657A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3833ED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833EDD" w16cid:durableId="1FB3713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eyer Christoph">
    <w15:presenceInfo w15:providerId="AD" w15:userId="S::c.f.j.meyer@salford.ac.uk::51c3aa1a-3328-459c-a097-a1962b3d305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8C8"/>
    <w:rsid w:val="00050092"/>
    <w:rsid w:val="0064119E"/>
    <w:rsid w:val="00657AF9"/>
    <w:rsid w:val="00AD5919"/>
    <w:rsid w:val="00BE4605"/>
    <w:rsid w:val="00D638C8"/>
    <w:rsid w:val="00F9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0CD5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91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500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0092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6411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4119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4119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4119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4119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91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500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0092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6411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4119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4119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4119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411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arcia</dc:creator>
  <cp:lastModifiedBy>jgarcia</cp:lastModifiedBy>
  <cp:revision>6</cp:revision>
  <cp:lastPrinted>2018-10-29T16:17:00Z</cp:lastPrinted>
  <dcterms:created xsi:type="dcterms:W3CDTF">2018-10-29T16:10:00Z</dcterms:created>
  <dcterms:modified xsi:type="dcterms:W3CDTF">2018-12-09T17:04:00Z</dcterms:modified>
</cp:coreProperties>
</file>